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FE8A" w14:textId="77777777" w:rsidR="00FF1A0A" w:rsidRPr="0030485F" w:rsidRDefault="00FF1A0A" w:rsidP="00FF1A0A">
      <w:pPr>
        <w:jc w:val="center"/>
        <w:rPr>
          <w:rFonts w:ascii="Times New Roman" w:eastAsia="Arial" w:hAnsi="Times New Roman" w:cs="Times New Roman"/>
          <w:b/>
        </w:rPr>
      </w:pPr>
      <w:r w:rsidRPr="0030485F">
        <w:rPr>
          <w:rFonts w:ascii="Times New Roman" w:eastAsia="Arial" w:hAnsi="Times New Roman" w:cs="Times New Roman"/>
          <w:b/>
        </w:rPr>
        <w:t>Supplementary Material</w:t>
      </w:r>
    </w:p>
    <w:p w14:paraId="27A1B925" w14:textId="77777777" w:rsidR="00FF1A0A" w:rsidRPr="0030485F" w:rsidRDefault="00FF1A0A" w:rsidP="00FF1A0A">
      <w:pPr>
        <w:jc w:val="center"/>
        <w:rPr>
          <w:rFonts w:ascii="Times New Roman" w:eastAsia="Arial" w:hAnsi="Times New Roman" w:cs="Times New Roman"/>
        </w:rPr>
      </w:pPr>
    </w:p>
    <w:p w14:paraId="02487F16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  <w:b/>
        </w:rPr>
      </w:pPr>
      <w:r w:rsidRPr="0030485F">
        <w:rPr>
          <w:rFonts w:ascii="Times New Roman" w:eastAsia="Arial" w:hAnsi="Times New Roman" w:cs="Times New Roman"/>
          <w:b/>
        </w:rPr>
        <w:t xml:space="preserve">Supplementary Document 1. </w:t>
      </w:r>
      <w:r w:rsidRPr="0030485F">
        <w:rPr>
          <w:rFonts w:ascii="Times New Roman" w:eastAsia="Arial" w:hAnsi="Times New Roman" w:cs="Times New Roman"/>
        </w:rPr>
        <w:t>Definitions of variables.</w:t>
      </w:r>
    </w:p>
    <w:p w14:paraId="32401CC6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</w:rPr>
      </w:pPr>
    </w:p>
    <w:p w14:paraId="609CB118" w14:textId="77777777" w:rsidR="00FF1A0A" w:rsidRPr="0030485F" w:rsidRDefault="00FF1A0A" w:rsidP="00FF1A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>Hypertension: reported in the medical record or current use of antihypertensive, or physical examination, according to guidelines of the Brazilian Society of Cardiology. (http://departamentos.cardiol.br/dha/vidiretriz/06-cap02.pdf)</w:t>
      </w:r>
    </w:p>
    <w:p w14:paraId="7642DC67" w14:textId="77777777" w:rsidR="00FF1A0A" w:rsidRPr="0030485F" w:rsidRDefault="00FF1A0A" w:rsidP="00FF1A0A">
      <w:pPr>
        <w:ind w:left="360"/>
        <w:jc w:val="both"/>
        <w:rPr>
          <w:rFonts w:ascii="Times New Roman" w:eastAsia="Arial" w:hAnsi="Times New Roman" w:cs="Times New Roman"/>
        </w:rPr>
      </w:pPr>
    </w:p>
    <w:p w14:paraId="7E0E50D4" w14:textId="787A2387" w:rsidR="00FF1A0A" w:rsidRPr="0030485F" w:rsidRDefault="00FF1A0A" w:rsidP="00FF1A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>Diabetes mellitus or fasting hyperglycemia: reported in the medical record or current use of medications to control blood glucose o</w:t>
      </w:r>
      <w:r w:rsidR="00F45CD7" w:rsidRPr="0030485F">
        <w:rPr>
          <w:rFonts w:ascii="Times New Roman" w:eastAsia="Arial" w:hAnsi="Times New Roman" w:cs="Times New Roman"/>
        </w:rPr>
        <w:t>r altered fasting glucose tests</w:t>
      </w:r>
      <w:r w:rsidRPr="0030485F">
        <w:rPr>
          <w:rFonts w:ascii="Times New Roman" w:eastAsia="Arial" w:hAnsi="Times New Roman" w:cs="Times New Roman"/>
        </w:rPr>
        <w:t xml:space="preserve"> or two-hour tolerance test. (http://www.diabetes.org.br/images/2015/area-restrita/diretrizes-sbd-2015.pdf)</w:t>
      </w:r>
    </w:p>
    <w:p w14:paraId="063FC723" w14:textId="77777777" w:rsidR="00FF1A0A" w:rsidRPr="0030485F" w:rsidRDefault="00FF1A0A" w:rsidP="00FF1A0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720"/>
        <w:jc w:val="both"/>
        <w:rPr>
          <w:rFonts w:ascii="Times New Roman" w:eastAsia="Arial" w:hAnsi="Times New Roman" w:cs="Times New Roman"/>
        </w:rPr>
      </w:pPr>
    </w:p>
    <w:p w14:paraId="57C72F67" w14:textId="77777777" w:rsidR="00FF1A0A" w:rsidRPr="0030485F" w:rsidRDefault="00FF1A0A" w:rsidP="00FF1A0A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 xml:space="preserve"> Dyslipidemia: diagnosis and current treatment or result of total cholesterol and fractions. (http://publicacoes.cardiol.br/consenso/2013/V_Diretriz_Brasileira_de_Dislipidemias.pdf)</w:t>
      </w:r>
    </w:p>
    <w:p w14:paraId="0F726A46" w14:textId="77777777" w:rsidR="00FF1A0A" w:rsidRPr="0030485F" w:rsidRDefault="00FF1A0A" w:rsidP="00FF1A0A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/>
        <w:jc w:val="both"/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 xml:space="preserve"> Smoking: information written on the medical record or referred by the patient. Note how many packs / year (packs / day x years of smoking, remembering that 1 pack has 20 cigarettes).</w:t>
      </w:r>
    </w:p>
    <w:p w14:paraId="3363A977" w14:textId="77777777" w:rsidR="00FF1A0A" w:rsidRPr="0030485F" w:rsidRDefault="00FF1A0A" w:rsidP="00FF1A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/>
        <w:ind w:left="709" w:hanging="349"/>
        <w:jc w:val="both"/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>E) Family history of stroke or coronary artery disease: written on the patient record or referred to by the patient.</w:t>
      </w:r>
    </w:p>
    <w:p w14:paraId="11691040" w14:textId="77777777" w:rsidR="00FF1A0A" w:rsidRPr="0030485F" w:rsidRDefault="00FF1A0A" w:rsidP="00FF1A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/>
        <w:ind w:left="360"/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>F) Ankle / brachial index: quotient between the highest ankle systolic pressure and the brachial systolic pressure. The ankle / brachial index below 0.90 is indicative of peripheral obstructive arterial disease. (http://www.jvascbr.com.br/vol4_n4_supl4.pdf)</w:t>
      </w:r>
    </w:p>
    <w:p w14:paraId="06A12ECF" w14:textId="77777777" w:rsidR="00FF1A0A" w:rsidRPr="0030485F" w:rsidRDefault="00FF1A0A" w:rsidP="00FF1A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00"/>
        <w:ind w:left="360"/>
        <w:rPr>
          <w:rFonts w:ascii="Times New Roman" w:eastAsia="Arial" w:hAnsi="Times New Roman" w:cs="Times New Roman"/>
        </w:rPr>
      </w:pPr>
      <w:r w:rsidRPr="0030485F">
        <w:rPr>
          <w:rFonts w:ascii="Times New Roman" w:eastAsia="Arial" w:hAnsi="Times New Roman" w:cs="Times New Roman"/>
        </w:rPr>
        <w:t>G) Metabolic syndrome: diagnosed when a patient has at least 3 of the following 5 conditions:</w:t>
      </w:r>
    </w:p>
    <w:p w14:paraId="708D8095" w14:textId="77777777" w:rsidR="00FF1A0A" w:rsidRPr="0030485F" w:rsidRDefault="00FF1A0A" w:rsidP="00FF1A0A">
      <w:pPr>
        <w:numPr>
          <w:ilvl w:val="0"/>
          <w:numId w:val="1"/>
        </w:numPr>
        <w:ind w:left="540"/>
        <w:rPr>
          <w:rFonts w:ascii="Times New Roman" w:hAnsi="Times New Roman" w:cs="Times New Roman"/>
        </w:rPr>
      </w:pPr>
      <w:r w:rsidRPr="0030485F">
        <w:rPr>
          <w:rFonts w:ascii="Times New Roman" w:eastAsia="Arial Unicode MS" w:hAnsi="Times New Roman" w:cs="Times New Roman"/>
        </w:rPr>
        <w:t>Fasting glucose ≥100 mg/dL (or receiving drug therapy for hyperglycemia)</w:t>
      </w:r>
    </w:p>
    <w:p w14:paraId="7F8AB59B" w14:textId="77777777" w:rsidR="00FF1A0A" w:rsidRPr="0030485F" w:rsidRDefault="00FF1A0A" w:rsidP="00FF1A0A">
      <w:pPr>
        <w:numPr>
          <w:ilvl w:val="0"/>
          <w:numId w:val="1"/>
        </w:numPr>
        <w:ind w:left="540"/>
        <w:rPr>
          <w:rFonts w:ascii="Times New Roman" w:hAnsi="Times New Roman" w:cs="Times New Roman"/>
        </w:rPr>
      </w:pPr>
      <w:r w:rsidRPr="0030485F">
        <w:rPr>
          <w:rFonts w:ascii="Times New Roman" w:eastAsia="Arial Unicode MS" w:hAnsi="Times New Roman" w:cs="Times New Roman"/>
        </w:rPr>
        <w:t>Blood pressure ≥130 or ≥ 85 mm Hg (or receiving drug therapy for hypertension)</w:t>
      </w:r>
    </w:p>
    <w:p w14:paraId="076607A7" w14:textId="77777777" w:rsidR="00FF1A0A" w:rsidRPr="0030485F" w:rsidRDefault="00FF1A0A" w:rsidP="00FF1A0A">
      <w:pPr>
        <w:numPr>
          <w:ilvl w:val="0"/>
          <w:numId w:val="1"/>
        </w:numPr>
        <w:ind w:left="540"/>
        <w:rPr>
          <w:rFonts w:ascii="Times New Roman" w:hAnsi="Times New Roman" w:cs="Times New Roman"/>
        </w:rPr>
      </w:pPr>
      <w:r w:rsidRPr="0030485F">
        <w:rPr>
          <w:rFonts w:ascii="Times New Roman" w:eastAsia="Arial Unicode MS" w:hAnsi="Times New Roman" w:cs="Times New Roman"/>
        </w:rPr>
        <w:t>Triglycerides ≥150 mg/dL (or receiving drug therapy for hypertriglyceridemia)</w:t>
      </w:r>
    </w:p>
    <w:p w14:paraId="70404D62" w14:textId="77777777" w:rsidR="00FF1A0A" w:rsidRPr="0030485F" w:rsidRDefault="00FF1A0A" w:rsidP="00FF1A0A">
      <w:pPr>
        <w:numPr>
          <w:ilvl w:val="0"/>
          <w:numId w:val="1"/>
        </w:numPr>
        <w:ind w:left="540"/>
        <w:rPr>
          <w:rFonts w:ascii="Times New Roman" w:hAnsi="Times New Roman" w:cs="Times New Roman"/>
        </w:rPr>
      </w:pPr>
      <w:r w:rsidRPr="0030485F">
        <w:rPr>
          <w:rFonts w:ascii="Times New Roman" w:eastAsia="Arial" w:hAnsi="Times New Roman" w:cs="Times New Roman"/>
        </w:rPr>
        <w:t>HDL-C &lt;40 mg/dL in men or &lt;50 mg/dL in women</w:t>
      </w:r>
    </w:p>
    <w:p w14:paraId="6DE59FE3" w14:textId="305077D2" w:rsidR="00AA0DCA" w:rsidRPr="0030485F" w:rsidRDefault="00FF1A0A" w:rsidP="00FF1A0A">
      <w:pPr>
        <w:numPr>
          <w:ilvl w:val="0"/>
          <w:numId w:val="1"/>
        </w:numPr>
        <w:ind w:left="540"/>
        <w:rPr>
          <w:rFonts w:ascii="Times New Roman" w:eastAsia="Arial Unicode MS" w:hAnsi="Times New Roman" w:cs="Times New Roman"/>
        </w:rPr>
      </w:pPr>
      <w:r w:rsidRPr="0030485F">
        <w:rPr>
          <w:rFonts w:ascii="Times New Roman" w:eastAsia="Arial Unicode MS" w:hAnsi="Times New Roman" w:cs="Times New Roman"/>
        </w:rPr>
        <w:t>Waist circumference ≥10</w:t>
      </w:r>
      <w:r w:rsidR="00AA0DCA" w:rsidRPr="0030485F">
        <w:rPr>
          <w:rFonts w:ascii="Times New Roman" w:eastAsia="Arial Unicode MS" w:hAnsi="Times New Roman" w:cs="Times New Roman"/>
        </w:rPr>
        <w:t>2 cm in men or ≥88 cm in women</w:t>
      </w:r>
    </w:p>
    <w:p w14:paraId="1A118EEE" w14:textId="77777777" w:rsidR="00AA0DCA" w:rsidRPr="0030485F" w:rsidRDefault="00AA0DCA">
      <w:pPr>
        <w:rPr>
          <w:rFonts w:ascii="Times New Roman" w:eastAsia="Arial Unicode MS" w:hAnsi="Times New Roman" w:cs="Times New Roman"/>
        </w:rPr>
      </w:pPr>
      <w:r w:rsidRPr="0030485F">
        <w:rPr>
          <w:rFonts w:ascii="Times New Roman" w:eastAsia="Arial Unicode MS" w:hAnsi="Times New Roman" w:cs="Times New Roman"/>
        </w:rPr>
        <w:br w:type="page"/>
      </w:r>
    </w:p>
    <w:p w14:paraId="387D0C5F" w14:textId="77777777" w:rsidR="00FF1A0A" w:rsidRPr="0030485F" w:rsidRDefault="00FF1A0A" w:rsidP="00FF1A0A">
      <w:pPr>
        <w:numPr>
          <w:ilvl w:val="0"/>
          <w:numId w:val="1"/>
        </w:numPr>
        <w:ind w:left="540"/>
        <w:rPr>
          <w:rFonts w:ascii="Times New Roman" w:hAnsi="Times New Roman" w:cs="Times New Roman"/>
        </w:rPr>
        <w:sectPr w:rsidR="00FF1A0A" w:rsidRPr="0030485F">
          <w:headerReference w:type="even" r:id="rId7"/>
          <w:headerReference w:type="default" r:id="rId8"/>
          <w:pgSz w:w="11900" w:h="16840"/>
          <w:pgMar w:top="1701" w:right="1701" w:bottom="1418" w:left="1701" w:header="709" w:footer="709" w:gutter="0"/>
          <w:cols w:space="720" w:equalWidth="0">
            <w:col w:w="8838"/>
          </w:cols>
          <w:titlePg/>
        </w:sectPr>
      </w:pPr>
    </w:p>
    <w:p w14:paraId="63AB90DE" w14:textId="77777777" w:rsidR="00247A43" w:rsidRPr="0030485F" w:rsidRDefault="00247A43" w:rsidP="00312A9A">
      <w:r w:rsidRPr="0030485F">
        <w:rPr>
          <w:b/>
        </w:rPr>
        <w:lastRenderedPageBreak/>
        <w:t xml:space="preserve">Supplementary Table 1. </w:t>
      </w:r>
      <w:r w:rsidRPr="0030485F">
        <w:t xml:space="preserve">Characteristics of the subjects with stenoses in either cervical </w:t>
      </w:r>
      <w:r w:rsidRPr="0030485F">
        <w:rPr>
          <w:i/>
          <w:iCs/>
        </w:rPr>
        <w:t>or</w:t>
      </w:r>
      <w:r w:rsidRPr="0030485F">
        <w:t xml:space="preserve"> intracranial arteries (</w:t>
      </w:r>
      <w:proofErr w:type="spellStart"/>
      <w:r w:rsidRPr="0030485F">
        <w:t>Group</w:t>
      </w:r>
      <w:r w:rsidRPr="0030485F">
        <w:rPr>
          <w:vertAlign w:val="subscript"/>
        </w:rPr>
        <w:t>ExtraorIntra</w:t>
      </w:r>
      <w:proofErr w:type="spellEnd"/>
      <w:r w:rsidRPr="0030485F">
        <w:t xml:space="preserve">), and in subjects with at least one cervical </w:t>
      </w:r>
      <w:r w:rsidRPr="0030485F">
        <w:rPr>
          <w:i/>
          <w:iCs/>
        </w:rPr>
        <w:t>and</w:t>
      </w:r>
      <w:r w:rsidRPr="0030485F">
        <w:t xml:space="preserve"> one intracranial artery (</w:t>
      </w:r>
      <w:proofErr w:type="spellStart"/>
      <w:r w:rsidRPr="0030485F">
        <w:t>Group</w:t>
      </w:r>
      <w:r w:rsidRPr="0030485F">
        <w:rPr>
          <w:vertAlign w:val="subscript"/>
        </w:rPr>
        <w:t>Extra&amp;Intra</w:t>
      </w:r>
      <w:proofErr w:type="spellEnd"/>
      <w:r w:rsidRPr="0030485F">
        <w:t>).</w:t>
      </w:r>
    </w:p>
    <w:tbl>
      <w:tblPr>
        <w:tblpPr w:leftFromText="141" w:rightFromText="141" w:vertAnchor="page" w:horzAnchor="page" w:tblpX="1810" w:tblpY="2318"/>
        <w:tblW w:w="94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0"/>
        <w:gridCol w:w="1900"/>
        <w:gridCol w:w="1645"/>
        <w:gridCol w:w="183"/>
        <w:gridCol w:w="992"/>
        <w:gridCol w:w="236"/>
      </w:tblGrid>
      <w:tr w:rsidR="0030485F" w:rsidRPr="0030485F" w14:paraId="696EAE71" w14:textId="77777777" w:rsidTr="00391938">
        <w:trPr>
          <w:gridAfter w:val="1"/>
          <w:wAfter w:w="236" w:type="dxa"/>
          <w:trHeight w:val="676"/>
        </w:trPr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7E1935A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>Characteristic</w:t>
            </w:r>
          </w:p>
          <w:p w14:paraId="33DEC374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3FD183B" w14:textId="77777777" w:rsidR="00247A43" w:rsidRPr="0030485F" w:rsidRDefault="00247A43" w:rsidP="00391938">
            <w:pPr>
              <w:spacing w:line="480" w:lineRule="auto"/>
              <w:jc w:val="center"/>
              <w:rPr>
                <w:b/>
                <w:bCs/>
                <w:iCs/>
                <w:sz w:val="22"/>
                <w:szCs w:val="22"/>
              </w:rPr>
            </w:pPr>
            <w:proofErr w:type="spellStart"/>
            <w:r w:rsidRPr="0030485F">
              <w:rPr>
                <w:b/>
                <w:sz w:val="22"/>
                <w:szCs w:val="22"/>
              </w:rPr>
              <w:t>Group</w:t>
            </w:r>
            <w:r w:rsidRPr="0030485F">
              <w:rPr>
                <w:b/>
                <w:sz w:val="22"/>
                <w:szCs w:val="22"/>
                <w:vertAlign w:val="subscript"/>
              </w:rPr>
              <w:t>Extra&amp;Intra</w:t>
            </w:r>
            <w:proofErr w:type="spellEnd"/>
            <w:r w:rsidRPr="0030485F">
              <w:rPr>
                <w:b/>
                <w:sz w:val="22"/>
                <w:szCs w:val="22"/>
                <w:vertAlign w:val="subscript"/>
              </w:rPr>
              <w:t xml:space="preserve"> </w:t>
            </w:r>
            <w:r w:rsidRPr="0030485F">
              <w:rPr>
                <w:b/>
                <w:bCs/>
                <w:sz w:val="22"/>
                <w:szCs w:val="22"/>
              </w:rPr>
              <w:t>(n=67)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F972FCE" w14:textId="77777777" w:rsidR="00247A43" w:rsidRPr="0030485F" w:rsidRDefault="00247A43" w:rsidP="00391938">
            <w:pPr>
              <w:spacing w:line="480" w:lineRule="auto"/>
              <w:jc w:val="center"/>
              <w:rPr>
                <w:b/>
                <w:sz w:val="22"/>
                <w:szCs w:val="22"/>
                <w:vertAlign w:val="subscript"/>
              </w:rPr>
            </w:pPr>
            <w:proofErr w:type="spellStart"/>
            <w:r w:rsidRPr="0030485F">
              <w:rPr>
                <w:b/>
                <w:sz w:val="22"/>
                <w:szCs w:val="22"/>
              </w:rPr>
              <w:t>Group</w:t>
            </w:r>
            <w:r w:rsidRPr="0030485F">
              <w:rPr>
                <w:b/>
                <w:sz w:val="22"/>
                <w:szCs w:val="22"/>
                <w:vertAlign w:val="subscript"/>
              </w:rPr>
              <w:t>ExtraorIntra</w:t>
            </w:r>
            <w:proofErr w:type="spellEnd"/>
          </w:p>
          <w:p w14:paraId="0611B74C" w14:textId="77777777" w:rsidR="00247A43" w:rsidRPr="0030485F" w:rsidRDefault="00247A43" w:rsidP="00391938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30485F">
              <w:rPr>
                <w:b/>
                <w:bCs/>
                <w:sz w:val="22"/>
                <w:szCs w:val="22"/>
              </w:rPr>
              <w:t>(n=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0B1A0B2" w14:textId="77777777" w:rsidR="00247A43" w:rsidRPr="0030485F" w:rsidRDefault="00247A43" w:rsidP="0039193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0485F">
              <w:rPr>
                <w:b/>
                <w:i/>
                <w:iCs/>
                <w:sz w:val="22"/>
                <w:szCs w:val="22"/>
              </w:rPr>
              <w:t>p</w:t>
            </w:r>
            <w:r w:rsidRPr="0030485F">
              <w:rPr>
                <w:b/>
                <w:sz w:val="22"/>
                <w:szCs w:val="22"/>
              </w:rPr>
              <w:t>-value</w:t>
            </w:r>
          </w:p>
        </w:tc>
      </w:tr>
      <w:tr w:rsidR="0030485F" w:rsidRPr="0030485F" w14:paraId="28B96209" w14:textId="77777777" w:rsidTr="00391938">
        <w:trPr>
          <w:gridAfter w:val="1"/>
          <w:wAfter w:w="236" w:type="dxa"/>
          <w:trHeight w:val="471"/>
        </w:trPr>
        <w:tc>
          <w:tcPr>
            <w:tcW w:w="4460" w:type="dxa"/>
            <w:tcBorders>
              <w:top w:val="single" w:sz="4" w:space="0" w:color="auto"/>
            </w:tcBorders>
          </w:tcPr>
          <w:p w14:paraId="562726E7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>Age (years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370C3D71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67.5</w:t>
            </w:r>
            <w:r w:rsidRPr="0030485F">
              <w:rPr>
                <w:bCs/>
                <w:iCs/>
                <w:sz w:val="22"/>
                <w:szCs w:val="22"/>
              </w:rPr>
              <w:t>±7.5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</w:tcBorders>
            <w:vAlign w:val="center"/>
          </w:tcPr>
          <w:p w14:paraId="6B9DE380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64.3</w:t>
            </w:r>
            <w:r w:rsidRPr="0030485F">
              <w:rPr>
                <w:bCs/>
                <w:iCs/>
                <w:sz w:val="22"/>
                <w:szCs w:val="22"/>
              </w:rPr>
              <w:t>±7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2DA255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0.175</w:t>
            </w:r>
            <w:r w:rsidRPr="0030485F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30485F" w:rsidRPr="0030485F" w14:paraId="36CC3D0A" w14:textId="77777777" w:rsidTr="00391938">
        <w:trPr>
          <w:trHeight w:val="535"/>
        </w:trPr>
        <w:tc>
          <w:tcPr>
            <w:tcW w:w="4460" w:type="dxa"/>
          </w:tcPr>
          <w:p w14:paraId="6AF2ADDC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>Education (years)</w:t>
            </w:r>
          </w:p>
        </w:tc>
        <w:tc>
          <w:tcPr>
            <w:tcW w:w="1900" w:type="dxa"/>
            <w:vAlign w:val="center"/>
          </w:tcPr>
          <w:p w14:paraId="7B04D2C5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8.5</w:t>
            </w:r>
            <w:r w:rsidRPr="0030485F">
              <w:rPr>
                <w:bCs/>
                <w:iCs/>
                <w:sz w:val="22"/>
                <w:szCs w:val="22"/>
              </w:rPr>
              <w:t>±4.3</w:t>
            </w:r>
            <w:r w:rsidRPr="0030485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28" w:type="dxa"/>
            <w:gridSpan w:val="2"/>
            <w:vAlign w:val="center"/>
          </w:tcPr>
          <w:p w14:paraId="0316C788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6.5</w:t>
            </w:r>
            <w:r w:rsidRPr="0030485F">
              <w:rPr>
                <w:bCs/>
                <w:iCs/>
                <w:sz w:val="22"/>
                <w:szCs w:val="22"/>
              </w:rPr>
              <w:t>±4.8</w:t>
            </w:r>
            <w:r w:rsidRPr="0030485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992" w:type="dxa"/>
            <w:vAlign w:val="center"/>
          </w:tcPr>
          <w:p w14:paraId="1BF1588B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0.174</w:t>
            </w:r>
            <w:r w:rsidRPr="0030485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6" w:type="dxa"/>
            <w:vAlign w:val="center"/>
          </w:tcPr>
          <w:p w14:paraId="14DE7F74" w14:textId="77777777" w:rsidR="00247A43" w:rsidRPr="0030485F" w:rsidRDefault="00247A43" w:rsidP="00391938"/>
        </w:tc>
      </w:tr>
      <w:tr w:rsidR="0030485F" w:rsidRPr="0030485F" w14:paraId="5AF5D2C2" w14:textId="77777777" w:rsidTr="00391938">
        <w:trPr>
          <w:gridAfter w:val="1"/>
          <w:wAfter w:w="236" w:type="dxa"/>
          <w:trHeight w:val="394"/>
        </w:trPr>
        <w:tc>
          <w:tcPr>
            <w:tcW w:w="4460" w:type="dxa"/>
          </w:tcPr>
          <w:p w14:paraId="544E6F70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>Male sex (%)</w:t>
            </w:r>
          </w:p>
        </w:tc>
        <w:tc>
          <w:tcPr>
            <w:tcW w:w="1900" w:type="dxa"/>
            <w:vAlign w:val="center"/>
          </w:tcPr>
          <w:p w14:paraId="60160E7A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61.5</w:t>
            </w:r>
          </w:p>
        </w:tc>
        <w:tc>
          <w:tcPr>
            <w:tcW w:w="1828" w:type="dxa"/>
            <w:gridSpan w:val="2"/>
            <w:vAlign w:val="center"/>
          </w:tcPr>
          <w:p w14:paraId="493642A6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68.7</w:t>
            </w:r>
          </w:p>
        </w:tc>
        <w:tc>
          <w:tcPr>
            <w:tcW w:w="992" w:type="dxa"/>
          </w:tcPr>
          <w:p w14:paraId="41A7BC76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0.616</w:t>
            </w:r>
            <w:r w:rsidRPr="0030485F">
              <w:rPr>
                <w:bCs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60D89226" w14:textId="77777777" w:rsidTr="00391938">
        <w:trPr>
          <w:gridAfter w:val="1"/>
          <w:wAfter w:w="236" w:type="dxa"/>
          <w:trHeight w:val="1540"/>
        </w:trPr>
        <w:tc>
          <w:tcPr>
            <w:tcW w:w="4460" w:type="dxa"/>
          </w:tcPr>
          <w:p w14:paraId="23A338CA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>Ethnic group (%)</w:t>
            </w:r>
          </w:p>
          <w:p w14:paraId="47C66ED4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 xml:space="preserve">     </w:t>
            </w:r>
            <w:r w:rsidRPr="0030485F">
              <w:rPr>
                <w:b/>
                <w:bCs/>
                <w:iCs/>
                <w:sz w:val="22"/>
                <w:szCs w:val="22"/>
              </w:rPr>
              <w:t>Black</w:t>
            </w:r>
          </w:p>
          <w:p w14:paraId="2296A5DE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 xml:space="preserve">     White</w:t>
            </w:r>
          </w:p>
          <w:p w14:paraId="0865E9E1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 xml:space="preserve">     Asian</w:t>
            </w:r>
          </w:p>
        </w:tc>
        <w:tc>
          <w:tcPr>
            <w:tcW w:w="1900" w:type="dxa"/>
          </w:tcPr>
          <w:p w14:paraId="48CA0101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14:paraId="089559E9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30.8</w:t>
            </w:r>
          </w:p>
          <w:p w14:paraId="64A6EB40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61.5</w:t>
            </w:r>
          </w:p>
          <w:p w14:paraId="729BEB83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7.7</w:t>
            </w:r>
          </w:p>
        </w:tc>
        <w:tc>
          <w:tcPr>
            <w:tcW w:w="1645" w:type="dxa"/>
          </w:tcPr>
          <w:p w14:paraId="62A6E4B1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14:paraId="37A04DEA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44.8</w:t>
            </w:r>
          </w:p>
          <w:p w14:paraId="1BD9EE44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52.2</w:t>
            </w:r>
          </w:p>
          <w:p w14:paraId="12965B88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3</w:t>
            </w:r>
          </w:p>
        </w:tc>
        <w:tc>
          <w:tcPr>
            <w:tcW w:w="1175" w:type="dxa"/>
            <w:gridSpan w:val="2"/>
          </w:tcPr>
          <w:p w14:paraId="2D42260E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14:paraId="5DBAC305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0.538</w:t>
            </w:r>
            <w:r w:rsidRPr="0030485F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30485F" w:rsidRPr="0030485F" w14:paraId="1D3673B8" w14:textId="77777777" w:rsidTr="00391938">
        <w:trPr>
          <w:gridAfter w:val="1"/>
          <w:wAfter w:w="236" w:type="dxa"/>
          <w:trHeight w:val="489"/>
        </w:trPr>
        <w:tc>
          <w:tcPr>
            <w:tcW w:w="4460" w:type="dxa"/>
          </w:tcPr>
          <w:p w14:paraId="6F6B94E4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Hypertension (</w:t>
            </w:r>
            <w:proofErr w:type="gramStart"/>
            <w:r w:rsidRPr="0030485F">
              <w:rPr>
                <w:b/>
                <w:sz w:val="22"/>
                <w:szCs w:val="22"/>
              </w:rPr>
              <w:t xml:space="preserve">%)   </w:t>
            </w:r>
            <w:proofErr w:type="gramEnd"/>
            <w:r w:rsidRPr="0030485F">
              <w:rPr>
                <w:b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1900" w:type="dxa"/>
          </w:tcPr>
          <w:p w14:paraId="0D3BEDE9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92.3</w:t>
            </w:r>
          </w:p>
        </w:tc>
        <w:tc>
          <w:tcPr>
            <w:tcW w:w="1645" w:type="dxa"/>
          </w:tcPr>
          <w:p w14:paraId="4F22B984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86.6</w:t>
            </w:r>
          </w:p>
        </w:tc>
        <w:tc>
          <w:tcPr>
            <w:tcW w:w="1175" w:type="dxa"/>
            <w:gridSpan w:val="2"/>
          </w:tcPr>
          <w:p w14:paraId="0233EDCD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0.815</w:t>
            </w:r>
            <w:r w:rsidRPr="0030485F">
              <w:rPr>
                <w:bCs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6B458FBC" w14:textId="77777777" w:rsidTr="00391938">
        <w:trPr>
          <w:gridAfter w:val="1"/>
          <w:wAfter w:w="236" w:type="dxa"/>
          <w:trHeight w:val="489"/>
        </w:trPr>
        <w:tc>
          <w:tcPr>
            <w:tcW w:w="4460" w:type="dxa"/>
          </w:tcPr>
          <w:p w14:paraId="4D020DB2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Diabetes (%)</w:t>
            </w:r>
          </w:p>
        </w:tc>
        <w:tc>
          <w:tcPr>
            <w:tcW w:w="1900" w:type="dxa"/>
          </w:tcPr>
          <w:p w14:paraId="62D44AD1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53.8</w:t>
            </w:r>
          </w:p>
        </w:tc>
        <w:tc>
          <w:tcPr>
            <w:tcW w:w="1645" w:type="dxa"/>
          </w:tcPr>
          <w:p w14:paraId="05471603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43.3</w:t>
            </w:r>
          </w:p>
        </w:tc>
        <w:tc>
          <w:tcPr>
            <w:tcW w:w="1175" w:type="dxa"/>
            <w:gridSpan w:val="2"/>
          </w:tcPr>
          <w:p w14:paraId="13241BA7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0.484</w:t>
            </w:r>
            <w:r w:rsidRPr="0030485F">
              <w:rPr>
                <w:bCs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4358B86E" w14:textId="77777777" w:rsidTr="00391938">
        <w:trPr>
          <w:gridAfter w:val="1"/>
          <w:wAfter w:w="236" w:type="dxa"/>
          <w:trHeight w:val="648"/>
        </w:trPr>
        <w:tc>
          <w:tcPr>
            <w:tcW w:w="4460" w:type="dxa"/>
          </w:tcPr>
          <w:p w14:paraId="66A816BB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Hyperlipidemia (%)</w:t>
            </w:r>
          </w:p>
        </w:tc>
        <w:tc>
          <w:tcPr>
            <w:tcW w:w="1900" w:type="dxa"/>
          </w:tcPr>
          <w:p w14:paraId="597CF274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100</w:t>
            </w:r>
          </w:p>
        </w:tc>
        <w:tc>
          <w:tcPr>
            <w:tcW w:w="1645" w:type="dxa"/>
          </w:tcPr>
          <w:p w14:paraId="296E22E9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100</w:t>
            </w:r>
          </w:p>
        </w:tc>
        <w:tc>
          <w:tcPr>
            <w:tcW w:w="1175" w:type="dxa"/>
            <w:gridSpan w:val="2"/>
          </w:tcPr>
          <w:p w14:paraId="013E0529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1.000</w:t>
            </w:r>
            <w:r w:rsidRPr="0030485F">
              <w:rPr>
                <w:bCs/>
                <w:iCs/>
                <w:sz w:val="22"/>
                <w:szCs w:val="22"/>
                <w:vertAlign w:val="superscript"/>
              </w:rPr>
              <w:t>d</w:t>
            </w:r>
          </w:p>
        </w:tc>
      </w:tr>
      <w:tr w:rsidR="0030485F" w:rsidRPr="0030485F" w14:paraId="6150BCE9" w14:textId="77777777" w:rsidTr="00391938">
        <w:trPr>
          <w:gridAfter w:val="1"/>
          <w:wAfter w:w="236" w:type="dxa"/>
          <w:trHeight w:val="648"/>
        </w:trPr>
        <w:tc>
          <w:tcPr>
            <w:tcW w:w="4460" w:type="dxa"/>
          </w:tcPr>
          <w:p w14:paraId="3DA83931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Family history of stroke (%)</w:t>
            </w:r>
          </w:p>
        </w:tc>
        <w:tc>
          <w:tcPr>
            <w:tcW w:w="1900" w:type="dxa"/>
          </w:tcPr>
          <w:p w14:paraId="79A6DAF3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61.5</w:t>
            </w:r>
          </w:p>
        </w:tc>
        <w:tc>
          <w:tcPr>
            <w:tcW w:w="1645" w:type="dxa"/>
          </w:tcPr>
          <w:p w14:paraId="112A876E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49.3</w:t>
            </w:r>
          </w:p>
        </w:tc>
        <w:tc>
          <w:tcPr>
            <w:tcW w:w="1175" w:type="dxa"/>
            <w:gridSpan w:val="2"/>
          </w:tcPr>
          <w:p w14:paraId="279A30D9" w14:textId="77777777" w:rsidR="00247A43" w:rsidRPr="0030485F" w:rsidRDefault="00247A43" w:rsidP="00391938">
            <w:pPr>
              <w:spacing w:line="480" w:lineRule="auto"/>
              <w:jc w:val="center"/>
              <w:rPr>
                <w:iCs/>
                <w:sz w:val="22"/>
                <w:szCs w:val="22"/>
              </w:rPr>
            </w:pPr>
            <w:r w:rsidRPr="0030485F">
              <w:rPr>
                <w:iCs/>
                <w:sz w:val="22"/>
                <w:szCs w:val="22"/>
              </w:rPr>
              <w:t>0.417</w:t>
            </w:r>
            <w:r w:rsidRPr="0030485F">
              <w:rPr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6B2DA969" w14:textId="77777777" w:rsidTr="00391938">
        <w:trPr>
          <w:gridAfter w:val="1"/>
          <w:wAfter w:w="236" w:type="dxa"/>
          <w:trHeight w:val="648"/>
        </w:trPr>
        <w:tc>
          <w:tcPr>
            <w:tcW w:w="4460" w:type="dxa"/>
          </w:tcPr>
          <w:p w14:paraId="716C2CCE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Pooled Cohort Equations risk (%)</w:t>
            </w:r>
          </w:p>
        </w:tc>
        <w:tc>
          <w:tcPr>
            <w:tcW w:w="1900" w:type="dxa"/>
          </w:tcPr>
          <w:p w14:paraId="5DFFC5D5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23.5±15.9</w:t>
            </w:r>
          </w:p>
        </w:tc>
        <w:tc>
          <w:tcPr>
            <w:tcW w:w="1645" w:type="dxa"/>
          </w:tcPr>
          <w:p w14:paraId="385564E8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23.4±14.6</w:t>
            </w:r>
          </w:p>
        </w:tc>
        <w:tc>
          <w:tcPr>
            <w:tcW w:w="1175" w:type="dxa"/>
            <w:gridSpan w:val="2"/>
          </w:tcPr>
          <w:p w14:paraId="3F0CDAAB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t>0.502</w:t>
            </w:r>
            <w:r w:rsidRPr="0030485F">
              <w:rPr>
                <w:vertAlign w:val="superscript"/>
              </w:rPr>
              <w:t>c</w:t>
            </w:r>
          </w:p>
        </w:tc>
      </w:tr>
      <w:tr w:rsidR="0030485F" w:rsidRPr="0030485F" w14:paraId="5A8BED00" w14:textId="77777777" w:rsidTr="00391938">
        <w:trPr>
          <w:gridAfter w:val="1"/>
          <w:wAfter w:w="236" w:type="dxa"/>
          <w:trHeight w:val="648"/>
        </w:trPr>
        <w:tc>
          <w:tcPr>
            <w:tcW w:w="4460" w:type="dxa"/>
          </w:tcPr>
          <w:p w14:paraId="51C9126F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Smoking (%)</w:t>
            </w:r>
          </w:p>
        </w:tc>
        <w:tc>
          <w:tcPr>
            <w:tcW w:w="1900" w:type="dxa"/>
          </w:tcPr>
          <w:p w14:paraId="29D51EBE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7.7</w:t>
            </w:r>
          </w:p>
        </w:tc>
        <w:tc>
          <w:tcPr>
            <w:tcW w:w="1645" w:type="dxa"/>
          </w:tcPr>
          <w:p w14:paraId="70092082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16.4</w:t>
            </w:r>
          </w:p>
        </w:tc>
        <w:tc>
          <w:tcPr>
            <w:tcW w:w="1175" w:type="dxa"/>
            <w:gridSpan w:val="2"/>
          </w:tcPr>
          <w:p w14:paraId="293111FD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0.420</w:t>
            </w:r>
            <w:r w:rsidRPr="0030485F">
              <w:rPr>
                <w:bCs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343DC56F" w14:textId="77777777" w:rsidTr="00391938">
        <w:trPr>
          <w:gridAfter w:val="1"/>
          <w:wAfter w:w="236" w:type="dxa"/>
          <w:trHeight w:val="648"/>
        </w:trPr>
        <w:tc>
          <w:tcPr>
            <w:tcW w:w="4460" w:type="dxa"/>
          </w:tcPr>
          <w:p w14:paraId="45100DE3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Ankle-brachial Index &lt; 0.9 (%)</w:t>
            </w:r>
          </w:p>
        </w:tc>
        <w:tc>
          <w:tcPr>
            <w:tcW w:w="1900" w:type="dxa"/>
          </w:tcPr>
          <w:p w14:paraId="13F1A518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25</w:t>
            </w:r>
          </w:p>
        </w:tc>
        <w:tc>
          <w:tcPr>
            <w:tcW w:w="1645" w:type="dxa"/>
          </w:tcPr>
          <w:p w14:paraId="38574536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29.8</w:t>
            </w:r>
          </w:p>
        </w:tc>
        <w:tc>
          <w:tcPr>
            <w:tcW w:w="1175" w:type="dxa"/>
            <w:gridSpan w:val="2"/>
          </w:tcPr>
          <w:p w14:paraId="07070B00" w14:textId="77777777" w:rsidR="00247A43" w:rsidRPr="0030485F" w:rsidRDefault="00247A43" w:rsidP="00391938">
            <w:pPr>
              <w:spacing w:line="480" w:lineRule="auto"/>
              <w:jc w:val="center"/>
              <w:rPr>
                <w:iCs/>
                <w:sz w:val="22"/>
                <w:szCs w:val="22"/>
              </w:rPr>
            </w:pPr>
            <w:r w:rsidRPr="0030485F">
              <w:rPr>
                <w:iCs/>
                <w:sz w:val="22"/>
                <w:szCs w:val="22"/>
              </w:rPr>
              <w:t>0.733</w:t>
            </w:r>
            <w:r w:rsidRPr="0030485F">
              <w:rPr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5F8AC726" w14:textId="77777777" w:rsidTr="00391938">
        <w:trPr>
          <w:gridAfter w:val="1"/>
          <w:wAfter w:w="236" w:type="dxa"/>
          <w:trHeight w:val="648"/>
        </w:trPr>
        <w:tc>
          <w:tcPr>
            <w:tcW w:w="4460" w:type="dxa"/>
          </w:tcPr>
          <w:p w14:paraId="40CC0346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</w:rPr>
              <w:t>Metabolic Syndrome (%)</w:t>
            </w:r>
          </w:p>
        </w:tc>
        <w:tc>
          <w:tcPr>
            <w:tcW w:w="1900" w:type="dxa"/>
          </w:tcPr>
          <w:p w14:paraId="6DA66700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53.8</w:t>
            </w:r>
          </w:p>
        </w:tc>
        <w:tc>
          <w:tcPr>
            <w:tcW w:w="1645" w:type="dxa"/>
          </w:tcPr>
          <w:p w14:paraId="23CA4B49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46.3</w:t>
            </w:r>
          </w:p>
        </w:tc>
        <w:tc>
          <w:tcPr>
            <w:tcW w:w="1175" w:type="dxa"/>
            <w:gridSpan w:val="2"/>
          </w:tcPr>
          <w:p w14:paraId="22B6F2BB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0.617</w:t>
            </w:r>
            <w:r w:rsidRPr="0030485F">
              <w:rPr>
                <w:bCs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419F0396" w14:textId="77777777" w:rsidTr="00391938">
        <w:trPr>
          <w:gridAfter w:val="1"/>
          <w:wAfter w:w="236" w:type="dxa"/>
          <w:trHeight w:val="358"/>
        </w:trPr>
        <w:tc>
          <w:tcPr>
            <w:tcW w:w="4460" w:type="dxa"/>
          </w:tcPr>
          <w:p w14:paraId="6A06E720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 xml:space="preserve">Antiplatelet agents </w:t>
            </w:r>
            <w:r w:rsidRPr="0030485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1900" w:type="dxa"/>
          </w:tcPr>
          <w:p w14:paraId="25DDAD2A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84.6</w:t>
            </w:r>
          </w:p>
        </w:tc>
        <w:tc>
          <w:tcPr>
            <w:tcW w:w="1645" w:type="dxa"/>
          </w:tcPr>
          <w:p w14:paraId="4448E55F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94</w:t>
            </w:r>
          </w:p>
        </w:tc>
        <w:tc>
          <w:tcPr>
            <w:tcW w:w="1175" w:type="dxa"/>
            <w:gridSpan w:val="2"/>
          </w:tcPr>
          <w:p w14:paraId="3B94416F" w14:textId="77777777" w:rsidR="00247A43" w:rsidRPr="0030485F" w:rsidRDefault="00247A43" w:rsidP="00391938">
            <w:pPr>
              <w:spacing w:line="480" w:lineRule="auto"/>
              <w:jc w:val="center"/>
              <w:rPr>
                <w:iCs/>
                <w:sz w:val="22"/>
                <w:szCs w:val="22"/>
              </w:rPr>
            </w:pPr>
            <w:r w:rsidRPr="0030485F">
              <w:rPr>
                <w:iCs/>
                <w:sz w:val="22"/>
                <w:szCs w:val="22"/>
              </w:rPr>
              <w:t>0.238</w:t>
            </w:r>
            <w:r w:rsidRPr="0030485F">
              <w:rPr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45A1D3D5" w14:textId="77777777" w:rsidTr="00391938">
        <w:trPr>
          <w:gridAfter w:val="1"/>
          <w:wAfter w:w="236" w:type="dxa"/>
          <w:trHeight w:val="556"/>
        </w:trPr>
        <w:tc>
          <w:tcPr>
            <w:tcW w:w="4460" w:type="dxa"/>
          </w:tcPr>
          <w:p w14:paraId="0C59572E" w14:textId="77777777" w:rsidR="00247A43" w:rsidRPr="0030485F" w:rsidRDefault="00247A43" w:rsidP="00391938">
            <w:pPr>
              <w:spacing w:line="480" w:lineRule="auto"/>
              <w:rPr>
                <w:b/>
                <w:sz w:val="22"/>
                <w:szCs w:val="22"/>
              </w:rPr>
            </w:pPr>
            <w:r w:rsidRPr="0030485F">
              <w:rPr>
                <w:b/>
                <w:sz w:val="22"/>
                <w:szCs w:val="22"/>
                <w:shd w:val="clear" w:color="auto" w:fill="FFFFFF"/>
              </w:rPr>
              <w:t xml:space="preserve">Statins </w:t>
            </w:r>
            <w:r w:rsidRPr="0030485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1900" w:type="dxa"/>
          </w:tcPr>
          <w:p w14:paraId="5A723057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100</w:t>
            </w:r>
          </w:p>
        </w:tc>
        <w:tc>
          <w:tcPr>
            <w:tcW w:w="1645" w:type="dxa"/>
          </w:tcPr>
          <w:p w14:paraId="69B54F06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97</w:t>
            </w:r>
          </w:p>
        </w:tc>
        <w:tc>
          <w:tcPr>
            <w:tcW w:w="1175" w:type="dxa"/>
            <w:gridSpan w:val="2"/>
          </w:tcPr>
          <w:p w14:paraId="6BA575B7" w14:textId="77777777" w:rsidR="00247A43" w:rsidRPr="0030485F" w:rsidRDefault="00247A43" w:rsidP="00391938">
            <w:pPr>
              <w:spacing w:line="480" w:lineRule="auto"/>
              <w:jc w:val="center"/>
              <w:rPr>
                <w:iCs/>
                <w:sz w:val="22"/>
                <w:szCs w:val="22"/>
              </w:rPr>
            </w:pPr>
            <w:r w:rsidRPr="0030485F">
              <w:rPr>
                <w:iCs/>
                <w:sz w:val="22"/>
                <w:szCs w:val="22"/>
              </w:rPr>
              <w:t>0.528</w:t>
            </w:r>
            <w:r w:rsidRPr="0030485F">
              <w:rPr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30485F" w:rsidRPr="0030485F" w14:paraId="12C1DBD1" w14:textId="77777777" w:rsidTr="00391938">
        <w:trPr>
          <w:gridAfter w:val="1"/>
          <w:wAfter w:w="236" w:type="dxa"/>
          <w:trHeight w:val="649"/>
        </w:trPr>
        <w:tc>
          <w:tcPr>
            <w:tcW w:w="4460" w:type="dxa"/>
          </w:tcPr>
          <w:p w14:paraId="6C487103" w14:textId="77777777" w:rsidR="00247A43" w:rsidRPr="0030485F" w:rsidRDefault="00247A43" w:rsidP="00391938">
            <w:pPr>
              <w:spacing w:line="480" w:lineRule="auto"/>
              <w:rPr>
                <w:b/>
                <w:bCs/>
                <w:iCs/>
                <w:sz w:val="22"/>
                <w:szCs w:val="22"/>
              </w:rPr>
            </w:pPr>
            <w:r w:rsidRPr="0030485F">
              <w:rPr>
                <w:b/>
                <w:bCs/>
                <w:iCs/>
                <w:sz w:val="22"/>
                <w:szCs w:val="22"/>
              </w:rPr>
              <w:t xml:space="preserve">Anti-diabetic medications </w:t>
            </w:r>
            <w:r w:rsidRPr="0030485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1900" w:type="dxa"/>
          </w:tcPr>
          <w:p w14:paraId="322469BD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30.8</w:t>
            </w:r>
          </w:p>
        </w:tc>
        <w:tc>
          <w:tcPr>
            <w:tcW w:w="1645" w:type="dxa"/>
          </w:tcPr>
          <w:p w14:paraId="39F955FF" w14:textId="77777777" w:rsidR="00247A43" w:rsidRPr="0030485F" w:rsidRDefault="00247A43" w:rsidP="00391938">
            <w:pPr>
              <w:spacing w:line="480" w:lineRule="auto"/>
              <w:jc w:val="center"/>
              <w:rPr>
                <w:bCs/>
                <w:iCs/>
                <w:sz w:val="22"/>
                <w:szCs w:val="22"/>
              </w:rPr>
            </w:pPr>
            <w:r w:rsidRPr="0030485F">
              <w:rPr>
                <w:bCs/>
                <w:iCs/>
                <w:sz w:val="22"/>
                <w:szCs w:val="22"/>
              </w:rPr>
              <w:t>28.4</w:t>
            </w:r>
          </w:p>
        </w:tc>
        <w:tc>
          <w:tcPr>
            <w:tcW w:w="1175" w:type="dxa"/>
            <w:gridSpan w:val="2"/>
          </w:tcPr>
          <w:p w14:paraId="2D64E56A" w14:textId="77777777" w:rsidR="00247A43" w:rsidRPr="0030485F" w:rsidRDefault="00247A43" w:rsidP="0039193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0485F">
              <w:rPr>
                <w:sz w:val="22"/>
                <w:szCs w:val="22"/>
              </w:rPr>
              <w:t>0.860</w:t>
            </w:r>
            <w:r w:rsidRPr="0030485F">
              <w:rPr>
                <w:sz w:val="22"/>
                <w:szCs w:val="22"/>
                <w:vertAlign w:val="superscript"/>
              </w:rPr>
              <w:t>a</w:t>
            </w:r>
          </w:p>
        </w:tc>
      </w:tr>
    </w:tbl>
    <w:p w14:paraId="321A9F44" w14:textId="77777777" w:rsidR="00247A43" w:rsidRPr="0030485F" w:rsidRDefault="00247A43" w:rsidP="00247A43">
      <w:pPr>
        <w:ind w:left="360"/>
        <w:jc w:val="both"/>
        <w:rPr>
          <w:sz w:val="18"/>
          <w:szCs w:val="18"/>
        </w:rPr>
      </w:pPr>
      <w:r w:rsidRPr="0030485F">
        <w:rPr>
          <w:sz w:val="18"/>
          <w:szCs w:val="18"/>
        </w:rPr>
        <w:t xml:space="preserve">Means </w:t>
      </w:r>
      <w:r w:rsidRPr="0030485F">
        <w:rPr>
          <w:bCs/>
          <w:iCs/>
          <w:sz w:val="18"/>
          <w:szCs w:val="18"/>
        </w:rPr>
        <w:t xml:space="preserve">± </w:t>
      </w:r>
      <w:r w:rsidRPr="0030485F">
        <w:rPr>
          <w:sz w:val="18"/>
          <w:szCs w:val="18"/>
        </w:rPr>
        <w:t>standard deviations are given.</w:t>
      </w:r>
    </w:p>
    <w:p w14:paraId="425CD256" w14:textId="77777777" w:rsidR="00247A43" w:rsidRPr="0030485F" w:rsidRDefault="00247A43" w:rsidP="00247A43">
      <w:pPr>
        <w:ind w:left="360"/>
        <w:jc w:val="both"/>
        <w:rPr>
          <w:sz w:val="18"/>
          <w:szCs w:val="18"/>
        </w:rPr>
      </w:pPr>
      <w:proofErr w:type="spellStart"/>
      <w:r w:rsidRPr="0030485F">
        <w:rPr>
          <w:sz w:val="18"/>
          <w:szCs w:val="18"/>
          <w:vertAlign w:val="superscript"/>
        </w:rPr>
        <w:t>a</w:t>
      </w:r>
      <w:r w:rsidRPr="0030485F">
        <w:rPr>
          <w:sz w:val="18"/>
          <w:szCs w:val="18"/>
        </w:rPr>
        <w:t>Chi</w:t>
      </w:r>
      <w:proofErr w:type="spellEnd"/>
      <w:r w:rsidRPr="0030485F">
        <w:rPr>
          <w:sz w:val="18"/>
          <w:szCs w:val="18"/>
        </w:rPr>
        <w:t xml:space="preserve">-square test; </w:t>
      </w:r>
      <w:r w:rsidRPr="0030485F">
        <w:rPr>
          <w:sz w:val="18"/>
          <w:szCs w:val="18"/>
          <w:vertAlign w:val="superscript"/>
        </w:rPr>
        <w:t>b</w:t>
      </w:r>
      <w:r w:rsidRPr="0030485F">
        <w:rPr>
          <w:sz w:val="18"/>
          <w:szCs w:val="18"/>
        </w:rPr>
        <w:t xml:space="preserve"> Student´s t-test; </w:t>
      </w:r>
      <w:proofErr w:type="spellStart"/>
      <w:r w:rsidRPr="0030485F">
        <w:rPr>
          <w:sz w:val="18"/>
          <w:szCs w:val="18"/>
          <w:vertAlign w:val="superscript"/>
        </w:rPr>
        <w:t>c</w:t>
      </w:r>
      <w:r w:rsidRPr="0030485F">
        <w:rPr>
          <w:sz w:val="18"/>
          <w:szCs w:val="18"/>
        </w:rPr>
        <w:t>Mann</w:t>
      </w:r>
      <w:proofErr w:type="spellEnd"/>
      <w:r w:rsidRPr="0030485F">
        <w:rPr>
          <w:sz w:val="18"/>
          <w:szCs w:val="18"/>
        </w:rPr>
        <w:t xml:space="preserve">-Whitney test; </w:t>
      </w:r>
      <w:proofErr w:type="spellStart"/>
      <w:r w:rsidRPr="0030485F">
        <w:rPr>
          <w:sz w:val="18"/>
          <w:szCs w:val="18"/>
          <w:vertAlign w:val="superscript"/>
        </w:rPr>
        <w:t>d</w:t>
      </w:r>
      <w:r w:rsidRPr="0030485F">
        <w:rPr>
          <w:sz w:val="18"/>
          <w:szCs w:val="18"/>
        </w:rPr>
        <w:t>Likelihood</w:t>
      </w:r>
      <w:proofErr w:type="spellEnd"/>
      <w:r w:rsidRPr="0030485F">
        <w:rPr>
          <w:sz w:val="18"/>
          <w:szCs w:val="18"/>
        </w:rPr>
        <w:t xml:space="preserve"> test; </w:t>
      </w:r>
      <w:proofErr w:type="spellStart"/>
      <w:r w:rsidRPr="0030485F">
        <w:rPr>
          <w:sz w:val="18"/>
          <w:szCs w:val="18"/>
          <w:vertAlign w:val="superscript"/>
        </w:rPr>
        <w:t>e</w:t>
      </w:r>
      <w:r w:rsidRPr="0030485F">
        <w:rPr>
          <w:sz w:val="18"/>
          <w:szCs w:val="18"/>
        </w:rPr>
        <w:t>Fisher´s</w:t>
      </w:r>
      <w:proofErr w:type="spellEnd"/>
      <w:r w:rsidRPr="0030485F">
        <w:rPr>
          <w:sz w:val="18"/>
          <w:szCs w:val="18"/>
        </w:rPr>
        <w:t xml:space="preserve"> test.</w:t>
      </w:r>
    </w:p>
    <w:p w14:paraId="7DFE16E3" w14:textId="77777777" w:rsidR="00247A43" w:rsidRPr="0030485F" w:rsidRDefault="00247A43" w:rsidP="00247A43">
      <w:pPr>
        <w:spacing w:before="120" w:after="120" w:line="480" w:lineRule="auto"/>
        <w:ind w:left="360"/>
      </w:pPr>
    </w:p>
    <w:p w14:paraId="1D33A7E6" w14:textId="63E4D0A1" w:rsidR="00FF1A0A" w:rsidRPr="0030485F" w:rsidRDefault="00AA0DCA" w:rsidP="00247A43">
      <w:pPr>
        <w:rPr>
          <w:rFonts w:ascii="Times New Roman" w:eastAsia="Arial" w:hAnsi="Times New Roman" w:cs="Times New Roman"/>
          <w:b/>
          <w:lang w:val="pt-BR"/>
        </w:rPr>
      </w:pPr>
      <w:r w:rsidRPr="0030485F">
        <w:rPr>
          <w:rFonts w:ascii="Times New Roman" w:eastAsia="Arial" w:hAnsi="Times New Roman" w:cs="Times New Roman"/>
          <w:b/>
          <w:lang w:val="pt-BR"/>
        </w:rPr>
        <w:br w:type="page"/>
      </w:r>
      <w:r w:rsidR="00FF1A0A" w:rsidRPr="0030485F">
        <w:rPr>
          <w:rFonts w:ascii="Times New Roman" w:eastAsia="Arial" w:hAnsi="Times New Roman" w:cs="Times New Roman"/>
          <w:b/>
          <w:lang w:val="pt-BR"/>
        </w:rPr>
        <w:lastRenderedPageBreak/>
        <w:t xml:space="preserve">Supplementary Table </w:t>
      </w:r>
      <w:r w:rsidR="00DF2D54" w:rsidRPr="0030485F">
        <w:rPr>
          <w:rFonts w:ascii="Times New Roman" w:eastAsia="Arial" w:hAnsi="Times New Roman" w:cs="Times New Roman"/>
          <w:b/>
          <w:lang w:val="pt-BR"/>
        </w:rPr>
        <w:t>2</w:t>
      </w:r>
      <w:r w:rsidR="00FF1A0A" w:rsidRPr="0030485F">
        <w:rPr>
          <w:rFonts w:ascii="Times New Roman" w:eastAsia="Arial" w:hAnsi="Times New Roman" w:cs="Times New Roman"/>
          <w:b/>
          <w:lang w:val="pt-BR"/>
        </w:rPr>
        <w:t xml:space="preserve">. </w:t>
      </w:r>
      <w:r w:rsidR="00FF1A0A" w:rsidRPr="0030485F">
        <w:rPr>
          <w:rFonts w:ascii="Times New Roman" w:eastAsia="Arial" w:hAnsi="Times New Roman" w:cs="Times New Roman"/>
        </w:rPr>
        <w:t xml:space="preserve">Multivariate analyses with PCE without statin (Model 2). </w:t>
      </w:r>
    </w:p>
    <w:tbl>
      <w:tblPr>
        <w:tblW w:w="864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2977"/>
        <w:gridCol w:w="2268"/>
      </w:tblGrid>
      <w:tr w:rsidR="0030485F" w:rsidRPr="0030485F" w14:paraId="28B7BA0E" w14:textId="77777777" w:rsidTr="005D0996">
        <w:tc>
          <w:tcPr>
            <w:tcW w:w="3397" w:type="dxa"/>
            <w:tcBorders>
              <w:top w:val="single" w:sz="4" w:space="0" w:color="000000"/>
              <w:bottom w:val="nil"/>
            </w:tcBorders>
          </w:tcPr>
          <w:p w14:paraId="61BCF3B3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30485F">
              <w:rPr>
                <w:rFonts w:ascii="Times New Roman" w:eastAsia="Arial" w:hAnsi="Times New Roman" w:cs="Times New Roman"/>
                <w:b/>
              </w:rPr>
              <w:t xml:space="preserve">CAC </w:t>
            </w:r>
            <w:r w:rsidRPr="0030485F">
              <w:rPr>
                <w:rFonts w:ascii="Times New Roman" w:eastAsia="Arial Unicode MS" w:hAnsi="Times New Roman" w:cs="Times New Roman"/>
              </w:rPr>
              <w:t xml:space="preserve">≥ </w:t>
            </w:r>
            <w:r w:rsidRPr="0030485F">
              <w:rPr>
                <w:rFonts w:ascii="Times New Roman" w:eastAsia="Arial" w:hAnsi="Times New Roman" w:cs="Times New Roman"/>
                <w:b/>
              </w:rPr>
              <w:t>100</w:t>
            </w:r>
            <w:r w:rsidRPr="0030485F">
              <w:rPr>
                <w:rFonts w:ascii="Times New Roman" w:eastAsia="Arial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28DE0F5E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14:paraId="6A004DDB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30485F" w:rsidRPr="0030485F" w14:paraId="0CB9B19D" w14:textId="77777777" w:rsidTr="005D0996">
        <w:trPr>
          <w:trHeight w:val="188"/>
        </w:trPr>
        <w:tc>
          <w:tcPr>
            <w:tcW w:w="3397" w:type="dxa"/>
            <w:tcBorders>
              <w:top w:val="nil"/>
              <w:bottom w:val="single" w:sz="4" w:space="0" w:color="000000"/>
            </w:tcBorders>
          </w:tcPr>
          <w:p w14:paraId="2B69695A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05FB795E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R (CI)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1B6BAC32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30485F" w:rsidRPr="0030485F" w14:paraId="7E94A437" w14:textId="77777777" w:rsidTr="005D0996">
        <w:tc>
          <w:tcPr>
            <w:tcW w:w="3397" w:type="dxa"/>
            <w:shd w:val="clear" w:color="auto" w:fill="auto"/>
          </w:tcPr>
          <w:p w14:paraId="4ADF9765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PCE without statin</w:t>
            </w:r>
          </w:p>
        </w:tc>
        <w:tc>
          <w:tcPr>
            <w:tcW w:w="2977" w:type="dxa"/>
            <w:shd w:val="clear" w:color="auto" w:fill="auto"/>
          </w:tcPr>
          <w:p w14:paraId="7EBFE2D7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1.025 (1.002 – 1.049)</w:t>
            </w:r>
          </w:p>
        </w:tc>
        <w:tc>
          <w:tcPr>
            <w:tcW w:w="2268" w:type="dxa"/>
            <w:shd w:val="clear" w:color="auto" w:fill="auto"/>
          </w:tcPr>
          <w:p w14:paraId="226E5A8D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35</w:t>
            </w:r>
          </w:p>
        </w:tc>
      </w:tr>
      <w:tr w:rsidR="0030485F" w:rsidRPr="0030485F" w14:paraId="6533C338" w14:textId="77777777" w:rsidTr="005D0996">
        <w:tc>
          <w:tcPr>
            <w:tcW w:w="3397" w:type="dxa"/>
            <w:tcBorders>
              <w:bottom w:val="single" w:sz="4" w:space="0" w:color="000000"/>
            </w:tcBorders>
            <w:shd w:val="clear" w:color="auto" w:fill="auto"/>
          </w:tcPr>
          <w:p w14:paraId="276CDFBF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Group</w:t>
            </w:r>
            <w:r w:rsidRPr="0030485F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athero</w:t>
            </w:r>
            <w:proofErr w:type="spellEnd"/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</w:tcPr>
          <w:p w14:paraId="16D06F57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1.754 (0.781 - 3.94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554C24FC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0.174</w:t>
            </w:r>
          </w:p>
        </w:tc>
      </w:tr>
      <w:tr w:rsidR="0030485F" w:rsidRPr="0030485F" w14:paraId="42B45C95" w14:textId="77777777" w:rsidTr="005D0996">
        <w:tc>
          <w:tcPr>
            <w:tcW w:w="8642" w:type="dxa"/>
            <w:gridSpan w:val="3"/>
            <w:tcBorders>
              <w:top w:val="single" w:sz="4" w:space="0" w:color="000000"/>
              <w:bottom w:val="nil"/>
            </w:tcBorders>
          </w:tcPr>
          <w:p w14:paraId="0DD515DC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AC &gt; 0</w:t>
            </w: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30485F" w:rsidRPr="0030485F" w14:paraId="07B96FAE" w14:textId="77777777" w:rsidTr="005D0996">
        <w:tc>
          <w:tcPr>
            <w:tcW w:w="3397" w:type="dxa"/>
            <w:tcBorders>
              <w:top w:val="nil"/>
              <w:bottom w:val="single" w:sz="4" w:space="0" w:color="000000"/>
            </w:tcBorders>
          </w:tcPr>
          <w:p w14:paraId="1C509ACB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5B4F2F57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R (CI)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07D81565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30485F" w:rsidRPr="0030485F" w14:paraId="15D109C4" w14:textId="77777777" w:rsidTr="005D0996">
        <w:tc>
          <w:tcPr>
            <w:tcW w:w="3397" w:type="dxa"/>
            <w:tcBorders>
              <w:bottom w:val="single" w:sz="4" w:space="0" w:color="000000"/>
            </w:tcBorders>
          </w:tcPr>
          <w:p w14:paraId="6FFE0B39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PCE without statin</w:t>
            </w:r>
          </w:p>
          <w:p w14:paraId="00017F93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Group</w:t>
            </w:r>
            <w:r w:rsidRPr="0030485F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athero</w:t>
            </w:r>
            <w:proofErr w:type="spellEnd"/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5487D33D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1.029 (0.997 – 1.061)</w:t>
            </w:r>
          </w:p>
          <w:p w14:paraId="79BFA4C6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4.203 (1.72 – 10.27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482130EC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0.074</w:t>
            </w:r>
          </w:p>
          <w:p w14:paraId="3C5EA447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:rsidR="0030485F" w:rsidRPr="0030485F" w14:paraId="0B638C37" w14:textId="77777777" w:rsidTr="005D0996">
        <w:tc>
          <w:tcPr>
            <w:tcW w:w="3397" w:type="dxa"/>
            <w:tcBorders>
              <w:top w:val="single" w:sz="4" w:space="0" w:color="000000"/>
              <w:bottom w:val="nil"/>
            </w:tcBorders>
          </w:tcPr>
          <w:p w14:paraId="0F70731B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og (CAC +</w:t>
            </w:r>
            <w:proofErr w:type="gramStart"/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1)</w:t>
            </w: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2977" w:type="dxa"/>
            <w:tcBorders>
              <w:top w:val="single" w:sz="4" w:space="0" w:color="000000"/>
              <w:bottom w:val="nil"/>
            </w:tcBorders>
          </w:tcPr>
          <w:p w14:paraId="67FC908C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14:paraId="5F423E79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</w:p>
        </w:tc>
      </w:tr>
      <w:tr w:rsidR="0030485F" w:rsidRPr="0030485F" w14:paraId="4E9F4A9C" w14:textId="77777777" w:rsidTr="005D0996">
        <w:tc>
          <w:tcPr>
            <w:tcW w:w="3397" w:type="dxa"/>
            <w:tcBorders>
              <w:top w:val="nil"/>
              <w:bottom w:val="single" w:sz="4" w:space="0" w:color="000000"/>
            </w:tcBorders>
          </w:tcPr>
          <w:p w14:paraId="0506CECF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713890D8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oefficient (CI)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2219B0C5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FF1A0A" w:rsidRPr="0030485F" w14:paraId="0E978DF0" w14:textId="77777777" w:rsidTr="005D0996"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</w:tcPr>
          <w:p w14:paraId="4FFE22BB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PCE without statin</w:t>
            </w:r>
          </w:p>
          <w:p w14:paraId="63873487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Group</w:t>
            </w:r>
            <w:r w:rsidRPr="0030485F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athero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4F6FBA7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0.039 (0.013-0.065)</w:t>
            </w:r>
          </w:p>
          <w:p w14:paraId="222122FE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sz w:val="22"/>
                <w:szCs w:val="22"/>
              </w:rPr>
              <w:t>1.006 (0.084-1.928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C481E45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04</w:t>
            </w:r>
          </w:p>
          <w:p w14:paraId="25BE3F85" w14:textId="77777777" w:rsidR="00FF1A0A" w:rsidRPr="0030485F" w:rsidRDefault="00FF1A0A" w:rsidP="005D0996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0485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0.033</w:t>
            </w:r>
          </w:p>
        </w:tc>
      </w:tr>
    </w:tbl>
    <w:p w14:paraId="672CE1A3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  <w:sz w:val="18"/>
          <w:szCs w:val="18"/>
          <w:highlight w:val="yellow"/>
          <w:vertAlign w:val="superscript"/>
        </w:rPr>
      </w:pPr>
    </w:p>
    <w:p w14:paraId="3FD925EC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  <w:sz w:val="18"/>
          <w:szCs w:val="18"/>
        </w:rPr>
      </w:pPr>
      <w:proofErr w:type="spellStart"/>
      <w:r w:rsidRPr="0030485F">
        <w:rPr>
          <w:rFonts w:ascii="Times New Roman" w:eastAsia="Arial" w:hAnsi="Times New Roman" w:cs="Times New Roman"/>
          <w:sz w:val="18"/>
          <w:szCs w:val="18"/>
          <w:vertAlign w:val="superscript"/>
        </w:rPr>
        <w:t>a</w:t>
      </w:r>
      <w:r w:rsidRPr="0030485F">
        <w:rPr>
          <w:rFonts w:ascii="Times New Roman" w:eastAsia="Arial Unicode MS" w:hAnsi="Times New Roman" w:cs="Times New Roman"/>
          <w:sz w:val="18"/>
          <w:szCs w:val="18"/>
        </w:rPr>
        <w:t>Multiple</w:t>
      </w:r>
      <w:proofErr w:type="spellEnd"/>
      <w:r w:rsidRPr="0030485F">
        <w:rPr>
          <w:rFonts w:ascii="Times New Roman" w:eastAsia="Arial Unicode MS" w:hAnsi="Times New Roman" w:cs="Times New Roman"/>
          <w:sz w:val="18"/>
          <w:szCs w:val="18"/>
        </w:rPr>
        <w:t xml:space="preserve"> logistic regression: dependent variables, presence of coronary calcium scores (CAC) ≥ 100; Independent variables, scores in pooled cohort equations without statin and group (</w:t>
      </w:r>
      <w:proofErr w:type="spellStart"/>
      <w:r w:rsidRPr="0030485F">
        <w:rPr>
          <w:rFonts w:ascii="Times New Roman" w:eastAsia="Arial Unicode MS" w:hAnsi="Times New Roman" w:cs="Times New Roman"/>
          <w:sz w:val="18"/>
          <w:szCs w:val="18"/>
        </w:rPr>
        <w:t>Group</w:t>
      </w:r>
      <w:r w:rsidRPr="0030485F">
        <w:rPr>
          <w:rFonts w:ascii="Times New Roman" w:eastAsia="Arial" w:hAnsi="Times New Roman" w:cs="Times New Roman"/>
          <w:sz w:val="18"/>
          <w:szCs w:val="18"/>
          <w:vertAlign w:val="subscript"/>
        </w:rPr>
        <w:t>athero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 xml:space="preserve"> or </w:t>
      </w:r>
      <w:proofErr w:type="spellStart"/>
      <w:r w:rsidRPr="0030485F">
        <w:rPr>
          <w:rFonts w:ascii="Times New Roman" w:eastAsia="Arial" w:hAnsi="Times New Roman" w:cs="Times New Roman"/>
          <w:sz w:val="18"/>
          <w:szCs w:val="18"/>
        </w:rPr>
        <w:t>Group</w:t>
      </w:r>
      <w:r w:rsidRPr="0030485F">
        <w:rPr>
          <w:rFonts w:ascii="Times New Roman" w:eastAsia="Arial" w:hAnsi="Times New Roman" w:cs="Times New Roman"/>
          <w:sz w:val="18"/>
          <w:szCs w:val="18"/>
          <w:vertAlign w:val="subscript"/>
        </w:rPr>
        <w:t>control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>).</w:t>
      </w:r>
    </w:p>
    <w:p w14:paraId="0890A44E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  <w:sz w:val="18"/>
          <w:szCs w:val="18"/>
        </w:rPr>
      </w:pPr>
      <w:proofErr w:type="spellStart"/>
      <w:r w:rsidRPr="0030485F">
        <w:rPr>
          <w:rFonts w:ascii="Times New Roman" w:eastAsia="Arial" w:hAnsi="Times New Roman" w:cs="Times New Roman"/>
          <w:sz w:val="18"/>
          <w:szCs w:val="18"/>
          <w:vertAlign w:val="superscript"/>
        </w:rPr>
        <w:t>b</w:t>
      </w:r>
      <w:r w:rsidRPr="0030485F">
        <w:rPr>
          <w:rFonts w:ascii="Times New Roman" w:eastAsia="Arial Unicode MS" w:hAnsi="Times New Roman" w:cs="Times New Roman"/>
          <w:sz w:val="18"/>
          <w:szCs w:val="18"/>
        </w:rPr>
        <w:t>Multiple</w:t>
      </w:r>
      <w:proofErr w:type="spellEnd"/>
      <w:r w:rsidRPr="0030485F">
        <w:rPr>
          <w:rFonts w:ascii="Times New Roman" w:eastAsia="Arial Unicode MS" w:hAnsi="Times New Roman" w:cs="Times New Roman"/>
          <w:sz w:val="18"/>
          <w:szCs w:val="18"/>
        </w:rPr>
        <w:t xml:space="preserve"> logistic regression: dependent variables, presence of coronary calcium scores (CAC) ≥ 0 Independent variables, scores in pooled cohort equations and group (</w:t>
      </w:r>
      <w:proofErr w:type="spellStart"/>
      <w:r w:rsidRPr="0030485F">
        <w:rPr>
          <w:rFonts w:ascii="Times New Roman" w:eastAsia="Arial Unicode MS" w:hAnsi="Times New Roman" w:cs="Times New Roman"/>
          <w:sz w:val="18"/>
          <w:szCs w:val="18"/>
        </w:rPr>
        <w:t>Group</w:t>
      </w:r>
      <w:r w:rsidRPr="0030485F">
        <w:rPr>
          <w:rFonts w:ascii="Times New Roman" w:eastAsia="Arial" w:hAnsi="Times New Roman" w:cs="Times New Roman"/>
          <w:sz w:val="18"/>
          <w:szCs w:val="18"/>
          <w:vertAlign w:val="subscript"/>
        </w:rPr>
        <w:t>athero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 xml:space="preserve"> or </w:t>
      </w:r>
      <w:proofErr w:type="spellStart"/>
      <w:r w:rsidRPr="0030485F">
        <w:rPr>
          <w:rFonts w:ascii="Times New Roman" w:eastAsia="Arial" w:hAnsi="Times New Roman" w:cs="Times New Roman"/>
          <w:sz w:val="18"/>
          <w:szCs w:val="18"/>
        </w:rPr>
        <w:t>Group</w:t>
      </w:r>
      <w:r w:rsidRPr="0030485F">
        <w:rPr>
          <w:rFonts w:ascii="Times New Roman" w:eastAsia="Arial" w:hAnsi="Times New Roman" w:cs="Times New Roman"/>
          <w:sz w:val="18"/>
          <w:szCs w:val="18"/>
          <w:vertAlign w:val="subscript"/>
        </w:rPr>
        <w:t>control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>).</w:t>
      </w:r>
    </w:p>
    <w:p w14:paraId="2FFC0872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  <w:sz w:val="18"/>
          <w:szCs w:val="18"/>
        </w:rPr>
      </w:pPr>
      <w:proofErr w:type="spellStart"/>
      <w:r w:rsidRPr="0030485F">
        <w:rPr>
          <w:rFonts w:ascii="Times New Roman" w:eastAsia="Arial" w:hAnsi="Times New Roman" w:cs="Times New Roman"/>
          <w:sz w:val="18"/>
          <w:szCs w:val="18"/>
          <w:vertAlign w:val="superscript"/>
        </w:rPr>
        <w:t>c</w:t>
      </w:r>
      <w:r w:rsidRPr="0030485F">
        <w:rPr>
          <w:rFonts w:ascii="Times New Roman" w:eastAsia="Arial" w:hAnsi="Times New Roman" w:cs="Times New Roman"/>
          <w:sz w:val="18"/>
          <w:szCs w:val="18"/>
        </w:rPr>
        <w:t>Linear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 xml:space="preserve"> regression: dependent variable, logarithm of sum (absolute coronary calcium scores + 1). Independent variables, scores in pooled cohort equations and group (</w:t>
      </w:r>
      <w:proofErr w:type="spellStart"/>
      <w:r w:rsidRPr="0030485F">
        <w:rPr>
          <w:rFonts w:ascii="Times New Roman" w:eastAsia="Arial" w:hAnsi="Times New Roman" w:cs="Times New Roman"/>
          <w:sz w:val="18"/>
          <w:szCs w:val="18"/>
        </w:rPr>
        <w:t>Group</w:t>
      </w:r>
      <w:r w:rsidRPr="0030485F">
        <w:rPr>
          <w:rFonts w:ascii="Times New Roman" w:eastAsia="Arial" w:hAnsi="Times New Roman" w:cs="Times New Roman"/>
          <w:sz w:val="18"/>
          <w:szCs w:val="18"/>
          <w:vertAlign w:val="subscript"/>
        </w:rPr>
        <w:t>athero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 xml:space="preserve"> or </w:t>
      </w:r>
      <w:proofErr w:type="spellStart"/>
      <w:r w:rsidRPr="0030485F">
        <w:rPr>
          <w:rFonts w:ascii="Times New Roman" w:eastAsia="Arial" w:hAnsi="Times New Roman" w:cs="Times New Roman"/>
          <w:sz w:val="18"/>
          <w:szCs w:val="18"/>
        </w:rPr>
        <w:t>Group</w:t>
      </w:r>
      <w:r w:rsidRPr="0030485F">
        <w:rPr>
          <w:rFonts w:ascii="Times New Roman" w:eastAsia="Arial" w:hAnsi="Times New Roman" w:cs="Times New Roman"/>
          <w:sz w:val="18"/>
          <w:szCs w:val="18"/>
          <w:vertAlign w:val="subscript"/>
        </w:rPr>
        <w:t>control</w:t>
      </w:r>
      <w:proofErr w:type="spellEnd"/>
      <w:r w:rsidRPr="0030485F">
        <w:rPr>
          <w:rFonts w:ascii="Times New Roman" w:eastAsia="Arial" w:hAnsi="Times New Roman" w:cs="Times New Roman"/>
          <w:sz w:val="18"/>
          <w:szCs w:val="18"/>
        </w:rPr>
        <w:t>).</w:t>
      </w:r>
    </w:p>
    <w:p w14:paraId="72DCDB85" w14:textId="77777777" w:rsidR="00FF1A0A" w:rsidRPr="0030485F" w:rsidRDefault="00FF1A0A" w:rsidP="00FF1A0A">
      <w:pPr>
        <w:jc w:val="both"/>
        <w:rPr>
          <w:rFonts w:ascii="Times New Roman" w:eastAsia="Arial" w:hAnsi="Times New Roman" w:cs="Times New Roman"/>
          <w:i/>
          <w:sz w:val="18"/>
          <w:szCs w:val="18"/>
        </w:rPr>
      </w:pPr>
      <w:proofErr w:type="spellStart"/>
      <w:proofErr w:type="gramStart"/>
      <w:r w:rsidRPr="0030485F">
        <w:rPr>
          <w:rFonts w:ascii="Times New Roman" w:eastAsia="Arial" w:hAnsi="Times New Roman" w:cs="Times New Roman"/>
          <w:sz w:val="18"/>
          <w:szCs w:val="18"/>
        </w:rPr>
        <w:t>OR,odds</w:t>
      </w:r>
      <w:proofErr w:type="spellEnd"/>
      <w:proofErr w:type="gramEnd"/>
      <w:r w:rsidRPr="0030485F">
        <w:rPr>
          <w:rFonts w:ascii="Times New Roman" w:eastAsia="Arial" w:hAnsi="Times New Roman" w:cs="Times New Roman"/>
          <w:sz w:val="18"/>
          <w:szCs w:val="18"/>
        </w:rPr>
        <w:t xml:space="preserve"> ratio. CI, conﬁdence interval. CAC, coronary artery calciﬁcation scores. PCE, </w:t>
      </w:r>
      <w:r w:rsidRPr="0030485F">
        <w:rPr>
          <w:rFonts w:ascii="Times New Roman" w:eastAsia="Arial" w:hAnsi="Times New Roman" w:cs="Times New Roman"/>
          <w:i/>
          <w:sz w:val="18"/>
          <w:szCs w:val="18"/>
        </w:rPr>
        <w:t>pooled cohort equations.</w:t>
      </w:r>
    </w:p>
    <w:p w14:paraId="1DDE82EA" w14:textId="77777777" w:rsidR="00AC43E8" w:rsidRPr="0030485F" w:rsidRDefault="00AC43E8">
      <w:pPr>
        <w:rPr>
          <w:rFonts w:ascii="Times New Roman" w:hAnsi="Times New Roman" w:cs="Times New Roman"/>
        </w:rPr>
      </w:pPr>
    </w:p>
    <w:sectPr w:rsidR="00AC43E8" w:rsidRPr="0030485F">
      <w:pgSz w:w="11900" w:h="16840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87EE7" w14:textId="77777777" w:rsidR="00840F97" w:rsidRDefault="00840F97">
      <w:r>
        <w:separator/>
      </w:r>
    </w:p>
  </w:endnote>
  <w:endnote w:type="continuationSeparator" w:id="0">
    <w:p w14:paraId="7D7D3899" w14:textId="77777777" w:rsidR="00840F97" w:rsidRDefault="0084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CB1D9" w14:textId="77777777" w:rsidR="00840F97" w:rsidRDefault="00840F97">
      <w:r>
        <w:separator/>
      </w:r>
    </w:p>
  </w:footnote>
  <w:footnote w:type="continuationSeparator" w:id="0">
    <w:p w14:paraId="091B4741" w14:textId="77777777" w:rsidR="00840F97" w:rsidRDefault="00840F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A5ED3" w14:textId="77777777" w:rsidR="00496A9F" w:rsidRDefault="00FF1A0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6B49E0B" w14:textId="77777777" w:rsidR="00496A9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38876" w14:textId="77777777" w:rsidR="00496A9F" w:rsidRDefault="00FF1A0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F4376">
      <w:rPr>
        <w:noProof/>
        <w:color w:val="000000"/>
      </w:rPr>
      <w:t>2</w:t>
    </w:r>
    <w:r>
      <w:rPr>
        <w:color w:val="000000"/>
      </w:rPr>
      <w:fldChar w:fldCharType="end"/>
    </w:r>
  </w:p>
  <w:p w14:paraId="5996E2D8" w14:textId="77777777" w:rsidR="00496A9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82E02"/>
    <w:multiLevelType w:val="multilevel"/>
    <w:tmpl w:val="6A34E2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51A57A07"/>
    <w:multiLevelType w:val="multilevel"/>
    <w:tmpl w:val="4816D44C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4901687">
    <w:abstractNumId w:val="0"/>
  </w:num>
  <w:num w:numId="2" w16cid:durableId="156728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1A0A"/>
    <w:rsid w:val="00003F22"/>
    <w:rsid w:val="000227BB"/>
    <w:rsid w:val="00041F71"/>
    <w:rsid w:val="00063D8A"/>
    <w:rsid w:val="00067976"/>
    <w:rsid w:val="00096BCE"/>
    <w:rsid w:val="000A3D90"/>
    <w:rsid w:val="000D216E"/>
    <w:rsid w:val="000F25B3"/>
    <w:rsid w:val="00104417"/>
    <w:rsid w:val="0013293E"/>
    <w:rsid w:val="00135828"/>
    <w:rsid w:val="0016781F"/>
    <w:rsid w:val="00171559"/>
    <w:rsid w:val="001B6F2F"/>
    <w:rsid w:val="001D7A66"/>
    <w:rsid w:val="002000E6"/>
    <w:rsid w:val="00212453"/>
    <w:rsid w:val="00217805"/>
    <w:rsid w:val="0022046B"/>
    <w:rsid w:val="00222A47"/>
    <w:rsid w:val="00223099"/>
    <w:rsid w:val="0023210D"/>
    <w:rsid w:val="00244C2D"/>
    <w:rsid w:val="00247A43"/>
    <w:rsid w:val="00265575"/>
    <w:rsid w:val="00276DA1"/>
    <w:rsid w:val="002773C8"/>
    <w:rsid w:val="002823BA"/>
    <w:rsid w:val="002866CE"/>
    <w:rsid w:val="00290FB4"/>
    <w:rsid w:val="002B5400"/>
    <w:rsid w:val="002B7C28"/>
    <w:rsid w:val="002D16BF"/>
    <w:rsid w:val="002D2AB6"/>
    <w:rsid w:val="002E0F7E"/>
    <w:rsid w:val="002E504F"/>
    <w:rsid w:val="002F5A29"/>
    <w:rsid w:val="0030485F"/>
    <w:rsid w:val="003065DA"/>
    <w:rsid w:val="00312A9A"/>
    <w:rsid w:val="003176A8"/>
    <w:rsid w:val="00321E4D"/>
    <w:rsid w:val="00371DE0"/>
    <w:rsid w:val="00374034"/>
    <w:rsid w:val="00383B20"/>
    <w:rsid w:val="00393BFD"/>
    <w:rsid w:val="003A79E5"/>
    <w:rsid w:val="003B6C52"/>
    <w:rsid w:val="003B6C98"/>
    <w:rsid w:val="003C4BA0"/>
    <w:rsid w:val="003C4FCD"/>
    <w:rsid w:val="003C660A"/>
    <w:rsid w:val="003E7172"/>
    <w:rsid w:val="003F614B"/>
    <w:rsid w:val="00401EF4"/>
    <w:rsid w:val="004035EA"/>
    <w:rsid w:val="00420FD8"/>
    <w:rsid w:val="00436F11"/>
    <w:rsid w:val="00440356"/>
    <w:rsid w:val="0046000D"/>
    <w:rsid w:val="0046113A"/>
    <w:rsid w:val="00471CE5"/>
    <w:rsid w:val="00471EF7"/>
    <w:rsid w:val="00483721"/>
    <w:rsid w:val="00484433"/>
    <w:rsid w:val="00495EE5"/>
    <w:rsid w:val="004A2C2B"/>
    <w:rsid w:val="004A2DD9"/>
    <w:rsid w:val="004B5E69"/>
    <w:rsid w:val="004D6185"/>
    <w:rsid w:val="005008A1"/>
    <w:rsid w:val="00516C7F"/>
    <w:rsid w:val="00517195"/>
    <w:rsid w:val="005210A6"/>
    <w:rsid w:val="005262F1"/>
    <w:rsid w:val="00547AD3"/>
    <w:rsid w:val="00560515"/>
    <w:rsid w:val="00563FD0"/>
    <w:rsid w:val="00570B68"/>
    <w:rsid w:val="00575048"/>
    <w:rsid w:val="00580143"/>
    <w:rsid w:val="00582640"/>
    <w:rsid w:val="00590604"/>
    <w:rsid w:val="00592AB3"/>
    <w:rsid w:val="005A416A"/>
    <w:rsid w:val="005A4E1B"/>
    <w:rsid w:val="005C090C"/>
    <w:rsid w:val="005D02CF"/>
    <w:rsid w:val="005F1896"/>
    <w:rsid w:val="00605F85"/>
    <w:rsid w:val="00614B16"/>
    <w:rsid w:val="0062343D"/>
    <w:rsid w:val="00645755"/>
    <w:rsid w:val="00661037"/>
    <w:rsid w:val="00667628"/>
    <w:rsid w:val="00671CD9"/>
    <w:rsid w:val="00683D60"/>
    <w:rsid w:val="00687302"/>
    <w:rsid w:val="00696428"/>
    <w:rsid w:val="006A255C"/>
    <w:rsid w:val="006A57F5"/>
    <w:rsid w:val="006B3AE6"/>
    <w:rsid w:val="006C4650"/>
    <w:rsid w:val="006E502C"/>
    <w:rsid w:val="006F7881"/>
    <w:rsid w:val="00705037"/>
    <w:rsid w:val="007053EC"/>
    <w:rsid w:val="00711ACD"/>
    <w:rsid w:val="00715ED1"/>
    <w:rsid w:val="007209FD"/>
    <w:rsid w:val="00720AF2"/>
    <w:rsid w:val="00725823"/>
    <w:rsid w:val="007428C6"/>
    <w:rsid w:val="00765D79"/>
    <w:rsid w:val="00770CAE"/>
    <w:rsid w:val="007B2C80"/>
    <w:rsid w:val="007C0A91"/>
    <w:rsid w:val="007C1B9D"/>
    <w:rsid w:val="007C6841"/>
    <w:rsid w:val="007E3293"/>
    <w:rsid w:val="007E3695"/>
    <w:rsid w:val="007F10A8"/>
    <w:rsid w:val="008101C6"/>
    <w:rsid w:val="00810FAA"/>
    <w:rsid w:val="00823395"/>
    <w:rsid w:val="00832B35"/>
    <w:rsid w:val="00833427"/>
    <w:rsid w:val="00840775"/>
    <w:rsid w:val="00840F97"/>
    <w:rsid w:val="00854E4A"/>
    <w:rsid w:val="00855A7D"/>
    <w:rsid w:val="00877B2C"/>
    <w:rsid w:val="00891838"/>
    <w:rsid w:val="00895425"/>
    <w:rsid w:val="00896ED6"/>
    <w:rsid w:val="008B69F4"/>
    <w:rsid w:val="008C1AE6"/>
    <w:rsid w:val="008C6FA6"/>
    <w:rsid w:val="008E1748"/>
    <w:rsid w:val="008E4150"/>
    <w:rsid w:val="008E58CB"/>
    <w:rsid w:val="008F17EC"/>
    <w:rsid w:val="009062D8"/>
    <w:rsid w:val="009270B4"/>
    <w:rsid w:val="00937555"/>
    <w:rsid w:val="00946246"/>
    <w:rsid w:val="00951B80"/>
    <w:rsid w:val="00952F76"/>
    <w:rsid w:val="00954154"/>
    <w:rsid w:val="00993FBD"/>
    <w:rsid w:val="00995852"/>
    <w:rsid w:val="009D1340"/>
    <w:rsid w:val="009F5DF7"/>
    <w:rsid w:val="00A17A16"/>
    <w:rsid w:val="00A224F4"/>
    <w:rsid w:val="00A371ED"/>
    <w:rsid w:val="00A47D39"/>
    <w:rsid w:val="00A5103F"/>
    <w:rsid w:val="00A94458"/>
    <w:rsid w:val="00A96E95"/>
    <w:rsid w:val="00AA0DCA"/>
    <w:rsid w:val="00AB7CFC"/>
    <w:rsid w:val="00AB7E94"/>
    <w:rsid w:val="00AB7ED3"/>
    <w:rsid w:val="00AC43E8"/>
    <w:rsid w:val="00AF0637"/>
    <w:rsid w:val="00AF70C9"/>
    <w:rsid w:val="00AF721C"/>
    <w:rsid w:val="00AF79CB"/>
    <w:rsid w:val="00B0566C"/>
    <w:rsid w:val="00B135EE"/>
    <w:rsid w:val="00B2695D"/>
    <w:rsid w:val="00B54270"/>
    <w:rsid w:val="00B60272"/>
    <w:rsid w:val="00B6199D"/>
    <w:rsid w:val="00B77B00"/>
    <w:rsid w:val="00BB3E1B"/>
    <w:rsid w:val="00BC1C72"/>
    <w:rsid w:val="00BC3C9D"/>
    <w:rsid w:val="00BC464C"/>
    <w:rsid w:val="00BF52A6"/>
    <w:rsid w:val="00C0325A"/>
    <w:rsid w:val="00C05F6F"/>
    <w:rsid w:val="00C2599F"/>
    <w:rsid w:val="00C41875"/>
    <w:rsid w:val="00C73B86"/>
    <w:rsid w:val="00C831F0"/>
    <w:rsid w:val="00C84A7F"/>
    <w:rsid w:val="00C852C9"/>
    <w:rsid w:val="00CA4CCE"/>
    <w:rsid w:val="00CB0F5A"/>
    <w:rsid w:val="00CD1441"/>
    <w:rsid w:val="00CE2FD3"/>
    <w:rsid w:val="00CF6409"/>
    <w:rsid w:val="00D01FB6"/>
    <w:rsid w:val="00D07170"/>
    <w:rsid w:val="00D167AF"/>
    <w:rsid w:val="00D26322"/>
    <w:rsid w:val="00D3072C"/>
    <w:rsid w:val="00D318E3"/>
    <w:rsid w:val="00D375D4"/>
    <w:rsid w:val="00D43696"/>
    <w:rsid w:val="00D5358B"/>
    <w:rsid w:val="00D8167E"/>
    <w:rsid w:val="00D93FB3"/>
    <w:rsid w:val="00D95423"/>
    <w:rsid w:val="00D97864"/>
    <w:rsid w:val="00DA1CCF"/>
    <w:rsid w:val="00DC18E4"/>
    <w:rsid w:val="00DC6248"/>
    <w:rsid w:val="00DD3550"/>
    <w:rsid w:val="00DE111B"/>
    <w:rsid w:val="00DF078E"/>
    <w:rsid w:val="00DF2D54"/>
    <w:rsid w:val="00E0031A"/>
    <w:rsid w:val="00E15511"/>
    <w:rsid w:val="00E45E5F"/>
    <w:rsid w:val="00E46944"/>
    <w:rsid w:val="00E60F09"/>
    <w:rsid w:val="00E61F43"/>
    <w:rsid w:val="00EA0BD4"/>
    <w:rsid w:val="00EB2703"/>
    <w:rsid w:val="00ED01F1"/>
    <w:rsid w:val="00EE1B18"/>
    <w:rsid w:val="00EE5E3A"/>
    <w:rsid w:val="00EF08A4"/>
    <w:rsid w:val="00EF4376"/>
    <w:rsid w:val="00F00A38"/>
    <w:rsid w:val="00F15C9C"/>
    <w:rsid w:val="00F272E0"/>
    <w:rsid w:val="00F30545"/>
    <w:rsid w:val="00F43D44"/>
    <w:rsid w:val="00F4488A"/>
    <w:rsid w:val="00F45CD7"/>
    <w:rsid w:val="00F709FB"/>
    <w:rsid w:val="00F8357C"/>
    <w:rsid w:val="00F860D2"/>
    <w:rsid w:val="00F9244F"/>
    <w:rsid w:val="00F96C1C"/>
    <w:rsid w:val="00FC742E"/>
    <w:rsid w:val="00FD3A64"/>
    <w:rsid w:val="00FE2772"/>
    <w:rsid w:val="00FF1A0A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4C0235"/>
  <w15:docId w15:val="{6DC1F4F5-B85D-4EBA-9D56-C2DB1C4F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A0A"/>
    <w:rPr>
      <w:rFonts w:ascii="Arial" w:eastAsia="Times New Roman" w:hAnsi="Arial" w:cs="Arial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ujo</dc:creator>
  <cp:keywords/>
  <dc:description/>
  <cp:lastModifiedBy>Ana Parra Munoz</cp:lastModifiedBy>
  <cp:revision>6</cp:revision>
  <dcterms:created xsi:type="dcterms:W3CDTF">2022-12-15T23:26:00Z</dcterms:created>
  <dcterms:modified xsi:type="dcterms:W3CDTF">2023-02-27T11:01:00Z</dcterms:modified>
</cp:coreProperties>
</file>